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73" w:type="dxa"/>
        <w:tblInd w:w="-1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49"/>
        <w:gridCol w:w="1289"/>
        <w:gridCol w:w="1374"/>
        <w:gridCol w:w="1329"/>
        <w:gridCol w:w="1873"/>
        <w:gridCol w:w="1559"/>
      </w:tblGrid>
      <w:tr w:rsidR="00E42ABB" w14:paraId="4BC4D8BB" w14:textId="77777777" w:rsidTr="00E3137D">
        <w:trPr>
          <w:cantSplit/>
          <w:trHeight w:val="226"/>
          <w:tblHeader/>
        </w:trPr>
        <w:tc>
          <w:tcPr>
            <w:tcW w:w="12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12CE1" w14:textId="77777777" w:rsidR="00E42ABB" w:rsidRPr="00D811E1" w:rsidRDefault="00E42ABB" w:rsidP="004B2EC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811E1">
              <w:rPr>
                <w:rFonts w:ascii="Times New Roman" w:eastAsia="Times New Roman" w:hAnsi="Times New Roman" w:cs="Times New Roman"/>
                <w:b/>
              </w:rPr>
              <w:t xml:space="preserve">Clustering </w:t>
            </w:r>
            <w:r w:rsidR="004B2EC9">
              <w:rPr>
                <w:rFonts w:ascii="Times New Roman" w:eastAsia="Times New Roman" w:hAnsi="Times New Roman" w:cs="Times New Roman"/>
                <w:b/>
              </w:rPr>
              <w:t>a</w:t>
            </w:r>
            <w:r w:rsidRPr="00D811E1">
              <w:rPr>
                <w:rFonts w:ascii="Times New Roman" w:eastAsia="Times New Roman" w:hAnsi="Times New Roman" w:cs="Times New Roman"/>
                <w:b/>
              </w:rPr>
              <w:t>lgorithm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3AF72" w14:textId="77777777" w:rsidR="00E42ABB" w:rsidRPr="00D811E1" w:rsidRDefault="00E42ABB" w:rsidP="004B2EC9">
            <w:pPr>
              <w:spacing w:after="0"/>
              <w:ind w:right="155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811E1">
              <w:rPr>
                <w:rFonts w:ascii="Times New Roman" w:eastAsia="Times New Roman" w:hAnsi="Times New Roman" w:cs="Times New Roman"/>
                <w:b/>
              </w:rPr>
              <w:t xml:space="preserve">Gene </w:t>
            </w:r>
            <w:r w:rsidR="004B2EC9">
              <w:rPr>
                <w:rFonts w:ascii="Times New Roman" w:eastAsia="Times New Roman" w:hAnsi="Times New Roman" w:cs="Times New Roman"/>
                <w:b/>
              </w:rPr>
              <w:t>s</w:t>
            </w:r>
            <w:r w:rsidRPr="00D811E1">
              <w:rPr>
                <w:rFonts w:ascii="Times New Roman" w:eastAsia="Times New Roman" w:hAnsi="Times New Roman" w:cs="Times New Roman"/>
                <w:b/>
              </w:rPr>
              <w:t>ymbol</w:t>
            </w: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E7DFC" w14:textId="77777777" w:rsidR="00E42ABB" w:rsidRPr="00D811E1" w:rsidRDefault="00E42ABB" w:rsidP="004B2EC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811E1">
              <w:rPr>
                <w:rFonts w:ascii="Times New Roman" w:eastAsia="Times New Roman" w:hAnsi="Times New Roman" w:cs="Times New Roman"/>
                <w:b/>
              </w:rPr>
              <w:t xml:space="preserve">Fold-change in </w:t>
            </w:r>
            <w:r w:rsidR="004B2EC9">
              <w:rPr>
                <w:rFonts w:ascii="Times New Roman" w:eastAsia="Times New Roman" w:hAnsi="Times New Roman" w:cs="Times New Roman"/>
                <w:b/>
              </w:rPr>
              <w:t>v</w:t>
            </w:r>
            <w:r w:rsidRPr="00D811E1">
              <w:rPr>
                <w:rFonts w:ascii="Times New Roman" w:eastAsia="Times New Roman" w:hAnsi="Times New Roman" w:cs="Times New Roman"/>
                <w:b/>
              </w:rPr>
              <w:t>alidation</w:t>
            </w:r>
          </w:p>
        </w:tc>
        <w:tc>
          <w:tcPr>
            <w:tcW w:w="13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3F0A7" w14:textId="77777777" w:rsidR="00E42ABB" w:rsidRPr="00D811E1" w:rsidRDefault="00E42ABB" w:rsidP="004B2EC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811E1">
              <w:rPr>
                <w:rFonts w:ascii="Times New Roman" w:eastAsia="Times New Roman" w:hAnsi="Times New Roman" w:cs="Times New Roman"/>
                <w:b/>
              </w:rPr>
              <w:t xml:space="preserve">Regulation direction in </w:t>
            </w:r>
            <w:r w:rsidR="004B2EC9">
              <w:rPr>
                <w:rFonts w:ascii="Times New Roman" w:eastAsia="Times New Roman" w:hAnsi="Times New Roman" w:cs="Times New Roman"/>
                <w:b/>
              </w:rPr>
              <w:t>v</w:t>
            </w:r>
            <w:r w:rsidRPr="00D811E1">
              <w:rPr>
                <w:rFonts w:ascii="Times New Roman" w:eastAsia="Times New Roman" w:hAnsi="Times New Roman" w:cs="Times New Roman"/>
                <w:b/>
              </w:rPr>
              <w:t>alidation</w:t>
            </w:r>
          </w:p>
        </w:tc>
        <w:tc>
          <w:tcPr>
            <w:tcW w:w="18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43B24" w14:textId="77777777" w:rsidR="00E42ABB" w:rsidRPr="00D811E1" w:rsidRDefault="00E42ABB" w:rsidP="004B2EC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811E1">
              <w:rPr>
                <w:rFonts w:ascii="Times New Roman" w:eastAsia="Times New Roman" w:hAnsi="Times New Roman" w:cs="Times New Roman"/>
                <w:b/>
              </w:rPr>
              <w:t xml:space="preserve">Fold-change in </w:t>
            </w:r>
            <w:r w:rsidR="004B2EC9">
              <w:rPr>
                <w:rFonts w:ascii="Times New Roman" w:eastAsia="Times New Roman" w:hAnsi="Times New Roman" w:cs="Times New Roman"/>
                <w:b/>
              </w:rPr>
              <w:t>t</w:t>
            </w:r>
            <w:r w:rsidRPr="00D811E1">
              <w:rPr>
                <w:rFonts w:ascii="Times New Roman" w:eastAsia="Times New Roman" w:hAnsi="Times New Roman" w:cs="Times New Roman"/>
                <w:b/>
              </w:rPr>
              <w:t>raining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DB350" w14:textId="77777777" w:rsidR="00E42ABB" w:rsidRPr="00D811E1" w:rsidRDefault="00E42ABB" w:rsidP="004B2EC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811E1">
              <w:rPr>
                <w:rFonts w:ascii="Times New Roman" w:eastAsia="Times New Roman" w:hAnsi="Times New Roman" w:cs="Times New Roman"/>
                <w:b/>
              </w:rPr>
              <w:t xml:space="preserve">Regulation direction in </w:t>
            </w:r>
            <w:r w:rsidR="004B2EC9">
              <w:rPr>
                <w:rFonts w:ascii="Times New Roman" w:eastAsia="Times New Roman" w:hAnsi="Times New Roman" w:cs="Times New Roman"/>
                <w:b/>
              </w:rPr>
              <w:t>t</w:t>
            </w:r>
            <w:r w:rsidRPr="00D811E1">
              <w:rPr>
                <w:rFonts w:ascii="Times New Roman" w:eastAsia="Times New Roman" w:hAnsi="Times New Roman" w:cs="Times New Roman"/>
                <w:b/>
              </w:rPr>
              <w:t>raining</w:t>
            </w:r>
          </w:p>
        </w:tc>
      </w:tr>
      <w:tr w:rsidR="00A93E00" w14:paraId="6563E271" w14:textId="77777777" w:rsidTr="00E3137D">
        <w:trPr>
          <w:cantSplit/>
          <w:trHeight w:val="226"/>
          <w:tblHeader/>
        </w:trPr>
        <w:tc>
          <w:tcPr>
            <w:tcW w:w="124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B6183" w14:textId="77777777" w:rsidR="00A93E00" w:rsidRPr="005770C1" w:rsidRDefault="00A93E00" w:rsidP="00A93E0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770C1">
              <w:rPr>
                <w:rFonts w:ascii="Times New Roman" w:eastAsia="Times New Roman" w:hAnsi="Times New Roman" w:cs="Times New Roman"/>
                <w:b/>
              </w:rPr>
              <w:t>FN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98C7CB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ADAMDEC1</w:t>
            </w: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356B1E" w14:textId="568A5FC5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-2</w:t>
            </w:r>
            <w:r w:rsidR="00605FC5">
              <w:rPr>
                <w:rFonts w:ascii="Times New Roman" w:hAnsi="Times New Roman" w:cs="Times New Roman"/>
              </w:rPr>
              <w:t>.</w:t>
            </w:r>
            <w:r w:rsidRPr="005770C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3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5B5CD4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04FF78" w14:textId="41EF0419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-3</w:t>
            </w:r>
            <w:r w:rsidR="00605FC5">
              <w:rPr>
                <w:rFonts w:ascii="Times New Roman" w:hAnsi="Times New Roman" w:cs="Times New Roman"/>
              </w:rPr>
              <w:t>.</w:t>
            </w:r>
            <w:r w:rsidRPr="005770C1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C958E4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down</w:t>
            </w:r>
          </w:p>
        </w:tc>
      </w:tr>
      <w:tr w:rsidR="00A93E00" w14:paraId="1F2E4159" w14:textId="77777777" w:rsidTr="00A93E00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2EB0F" w14:textId="77777777" w:rsidR="00A93E00" w:rsidRPr="005770C1" w:rsidRDefault="00A93E00" w:rsidP="00A93E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306867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CCL1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221BF9" w14:textId="1B1E05A9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-1</w:t>
            </w:r>
            <w:r w:rsidR="00605FC5">
              <w:rPr>
                <w:rFonts w:ascii="Times New Roman" w:hAnsi="Times New Roman" w:cs="Times New Roman"/>
              </w:rPr>
              <w:t>.</w:t>
            </w:r>
            <w:r w:rsidRPr="005770C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97F029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E4FA0F" w14:textId="50B7430C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-2</w:t>
            </w:r>
            <w:r w:rsidR="00605FC5">
              <w:rPr>
                <w:rFonts w:ascii="Times New Roman" w:hAnsi="Times New Roman" w:cs="Times New Roman"/>
              </w:rPr>
              <w:t>.</w:t>
            </w:r>
            <w:r w:rsidRPr="005770C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59EEE3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down</w:t>
            </w:r>
          </w:p>
        </w:tc>
      </w:tr>
      <w:tr w:rsidR="00A93E00" w14:paraId="2E8F9477" w14:textId="77777777" w:rsidTr="00E3137D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DC6BA" w14:textId="77777777" w:rsidR="00A93E00" w:rsidRPr="005770C1" w:rsidRDefault="00A93E00" w:rsidP="00A93E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0DADC6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CCL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D08DD4" w14:textId="46EF2D7B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-1</w:t>
            </w:r>
            <w:r w:rsidR="00605FC5">
              <w:rPr>
                <w:rFonts w:ascii="Times New Roman" w:hAnsi="Times New Roman" w:cs="Times New Roman"/>
              </w:rPr>
              <w:t>.</w:t>
            </w:r>
            <w:r w:rsidRPr="005770C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DDAC19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2009C2" w14:textId="74C0F15F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-1</w:t>
            </w:r>
            <w:r w:rsidR="00605FC5">
              <w:rPr>
                <w:rFonts w:ascii="Times New Roman" w:hAnsi="Times New Roman" w:cs="Times New Roman"/>
              </w:rPr>
              <w:t>.</w:t>
            </w:r>
            <w:r w:rsidRPr="005770C1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2326AE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down</w:t>
            </w:r>
          </w:p>
        </w:tc>
      </w:tr>
      <w:tr w:rsidR="00A93E00" w14:paraId="24B6F947" w14:textId="77777777" w:rsidTr="00A93E00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F55FF" w14:textId="77777777" w:rsidR="00A93E00" w:rsidRPr="005770C1" w:rsidRDefault="00A93E00" w:rsidP="00A93E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D2FD63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CHG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4FB26E" w14:textId="6BB29F66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-1</w:t>
            </w:r>
            <w:r w:rsidR="00605FC5">
              <w:rPr>
                <w:rFonts w:ascii="Times New Roman" w:hAnsi="Times New Roman" w:cs="Times New Roman"/>
              </w:rPr>
              <w:t>.</w:t>
            </w:r>
            <w:r w:rsidRPr="005770C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7CFC5A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E9F318" w14:textId="361A3A35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-3</w:t>
            </w:r>
            <w:r w:rsidR="00605FC5">
              <w:rPr>
                <w:rFonts w:ascii="Times New Roman" w:hAnsi="Times New Roman" w:cs="Times New Roman"/>
              </w:rPr>
              <w:t>.</w:t>
            </w:r>
            <w:r w:rsidRPr="005770C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1FB6DC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down</w:t>
            </w:r>
          </w:p>
        </w:tc>
      </w:tr>
      <w:tr w:rsidR="00A93E00" w14:paraId="2A35CEA3" w14:textId="77777777" w:rsidTr="00E3137D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5ED17" w14:textId="77777777" w:rsidR="00A93E00" w:rsidRPr="005770C1" w:rsidRDefault="00A93E00" w:rsidP="00A93E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E54C19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CITED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A50C29" w14:textId="21557F7E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-1</w:t>
            </w:r>
            <w:r w:rsidR="00605FC5">
              <w:rPr>
                <w:rFonts w:ascii="Times New Roman" w:hAnsi="Times New Roman" w:cs="Times New Roman"/>
              </w:rPr>
              <w:t>.</w:t>
            </w:r>
            <w:r w:rsidRPr="005770C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D059C3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1051A7" w14:textId="352077ED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-1</w:t>
            </w:r>
            <w:r w:rsidR="00605FC5">
              <w:rPr>
                <w:rFonts w:ascii="Times New Roman" w:hAnsi="Times New Roman" w:cs="Times New Roman"/>
              </w:rPr>
              <w:t>.</w:t>
            </w:r>
            <w:r w:rsidRPr="005770C1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1935E7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down</w:t>
            </w:r>
          </w:p>
        </w:tc>
      </w:tr>
      <w:tr w:rsidR="00A93E00" w14:paraId="7BE1281A" w14:textId="77777777" w:rsidTr="00E3137D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51662" w14:textId="77777777" w:rsidR="00A93E00" w:rsidRPr="005770C1" w:rsidRDefault="00A93E00" w:rsidP="00A93E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789F45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CXCL1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82E2AC" w14:textId="208A2521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-1</w:t>
            </w:r>
            <w:r w:rsidR="00605FC5">
              <w:rPr>
                <w:rFonts w:ascii="Times New Roman" w:hAnsi="Times New Roman" w:cs="Times New Roman"/>
              </w:rPr>
              <w:t>.</w:t>
            </w:r>
            <w:r w:rsidRPr="005770C1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3EBAB2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8D332E" w14:textId="36DE6199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-1</w:t>
            </w:r>
            <w:r w:rsidR="00605FC5">
              <w:rPr>
                <w:rFonts w:ascii="Times New Roman" w:hAnsi="Times New Roman" w:cs="Times New Roman"/>
              </w:rPr>
              <w:t>.</w:t>
            </w:r>
            <w:r w:rsidRPr="005770C1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F13091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down</w:t>
            </w:r>
          </w:p>
        </w:tc>
      </w:tr>
      <w:tr w:rsidR="00A93E00" w14:paraId="4CB64FD0" w14:textId="77777777" w:rsidTr="00A93E00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C7059" w14:textId="77777777" w:rsidR="00A93E00" w:rsidRPr="005770C1" w:rsidRDefault="00A93E00" w:rsidP="00A93E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FEC665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CXCL1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0DF624" w14:textId="65EF0B26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-1</w:t>
            </w:r>
            <w:r w:rsidR="00605FC5">
              <w:rPr>
                <w:rFonts w:ascii="Times New Roman" w:hAnsi="Times New Roman" w:cs="Times New Roman"/>
              </w:rPr>
              <w:t>.</w:t>
            </w:r>
            <w:r w:rsidRPr="005770C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A8C108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0236C8" w14:textId="6CFECED5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-3</w:t>
            </w:r>
            <w:r w:rsidR="00605FC5">
              <w:rPr>
                <w:rFonts w:ascii="Times New Roman" w:hAnsi="Times New Roman" w:cs="Times New Roman"/>
              </w:rPr>
              <w:t>.</w:t>
            </w:r>
            <w:r w:rsidRPr="005770C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FC7F8F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down</w:t>
            </w:r>
          </w:p>
        </w:tc>
      </w:tr>
      <w:tr w:rsidR="00A93E00" w14:paraId="20D030AA" w14:textId="77777777" w:rsidTr="00E3137D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0C79E" w14:textId="77777777" w:rsidR="00A93E00" w:rsidRPr="005770C1" w:rsidRDefault="00A93E00" w:rsidP="00A93E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969ED6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F13A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58588D" w14:textId="06296929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-1</w:t>
            </w:r>
            <w:r w:rsidR="00605FC5">
              <w:rPr>
                <w:rFonts w:ascii="Times New Roman" w:hAnsi="Times New Roman" w:cs="Times New Roman"/>
              </w:rPr>
              <w:t>.</w:t>
            </w:r>
            <w:r w:rsidRPr="005770C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49E6C7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2713B1" w14:textId="7CDB1961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-1</w:t>
            </w:r>
            <w:r w:rsidR="00605FC5">
              <w:rPr>
                <w:rFonts w:ascii="Times New Roman" w:hAnsi="Times New Roman" w:cs="Times New Roman"/>
              </w:rPr>
              <w:t>.</w:t>
            </w:r>
            <w:r w:rsidRPr="005770C1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2B5E5F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down</w:t>
            </w:r>
          </w:p>
        </w:tc>
      </w:tr>
      <w:tr w:rsidR="00A93E00" w14:paraId="3104AE5C" w14:textId="77777777" w:rsidTr="00E3137D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7AE8A" w14:textId="77777777" w:rsidR="00A93E00" w:rsidRPr="005770C1" w:rsidRDefault="00A93E00" w:rsidP="00A93E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1FDA98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FHL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11D9CE" w14:textId="79E1F2F3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-2</w:t>
            </w:r>
            <w:r w:rsidR="00605FC5">
              <w:rPr>
                <w:rFonts w:ascii="Times New Roman" w:hAnsi="Times New Roman" w:cs="Times New Roman"/>
              </w:rPr>
              <w:t>.</w:t>
            </w:r>
            <w:r w:rsidRPr="005770C1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DD6C8E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9A70AE" w14:textId="636C7295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-1</w:t>
            </w:r>
            <w:r w:rsidR="00605FC5">
              <w:rPr>
                <w:rFonts w:ascii="Times New Roman" w:hAnsi="Times New Roman" w:cs="Times New Roman"/>
              </w:rPr>
              <w:t>.</w:t>
            </w:r>
            <w:r w:rsidRPr="005770C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E1AF09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down</w:t>
            </w:r>
          </w:p>
        </w:tc>
      </w:tr>
      <w:tr w:rsidR="00A93E00" w14:paraId="700DF114" w14:textId="77777777" w:rsidTr="00E3137D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1BAD8" w14:textId="77777777" w:rsidR="00A93E00" w:rsidRPr="005770C1" w:rsidRDefault="00A93E00" w:rsidP="00A93E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89A585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GREM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9FA9E0" w14:textId="5FF67FBE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-1</w:t>
            </w:r>
            <w:r w:rsidR="00605FC5">
              <w:rPr>
                <w:rFonts w:ascii="Times New Roman" w:hAnsi="Times New Roman" w:cs="Times New Roman"/>
              </w:rPr>
              <w:t>.</w:t>
            </w:r>
            <w:r w:rsidRPr="005770C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449F96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AB1395" w14:textId="35A5B78A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-1</w:t>
            </w:r>
            <w:r w:rsidR="00605FC5">
              <w:rPr>
                <w:rFonts w:ascii="Times New Roman" w:hAnsi="Times New Roman" w:cs="Times New Roman"/>
              </w:rPr>
              <w:t>.</w:t>
            </w:r>
            <w:r w:rsidRPr="005770C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1B3005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down</w:t>
            </w:r>
          </w:p>
        </w:tc>
      </w:tr>
      <w:tr w:rsidR="00A93E00" w14:paraId="00C8C73A" w14:textId="77777777" w:rsidTr="00E3137D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66E1F" w14:textId="77777777" w:rsidR="00A93E00" w:rsidRPr="005770C1" w:rsidRDefault="00A93E00" w:rsidP="00A93E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1B7DCA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ND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B5A91E" w14:textId="6C914AF1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-1</w:t>
            </w:r>
            <w:r w:rsidR="00605FC5">
              <w:rPr>
                <w:rFonts w:ascii="Times New Roman" w:hAnsi="Times New Roman" w:cs="Times New Roman"/>
              </w:rPr>
              <w:t>.</w:t>
            </w:r>
            <w:r w:rsidRPr="005770C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25AB9A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352CA0" w14:textId="7D4C6922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-2</w:t>
            </w:r>
            <w:r w:rsidR="00605FC5">
              <w:rPr>
                <w:rFonts w:ascii="Times New Roman" w:hAnsi="Times New Roman" w:cs="Times New Roman"/>
              </w:rPr>
              <w:t>.</w:t>
            </w:r>
            <w:r w:rsidRPr="005770C1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FDF5BA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down</w:t>
            </w:r>
          </w:p>
        </w:tc>
      </w:tr>
      <w:tr w:rsidR="00A93E00" w14:paraId="31906635" w14:textId="77777777" w:rsidTr="00A93E00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FA9B4" w14:textId="77777777" w:rsidR="00A93E00" w:rsidRPr="005770C1" w:rsidRDefault="00A93E00" w:rsidP="00A93E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6E299E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OG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3F85D3" w14:textId="420A5F6F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-1</w:t>
            </w:r>
            <w:r w:rsidR="00605FC5">
              <w:rPr>
                <w:rFonts w:ascii="Times New Roman" w:hAnsi="Times New Roman" w:cs="Times New Roman"/>
              </w:rPr>
              <w:t>.</w:t>
            </w:r>
            <w:r w:rsidRPr="005770C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FDD5C7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FF234F" w14:textId="37CC47B1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-1</w:t>
            </w:r>
            <w:r w:rsidR="00605FC5">
              <w:rPr>
                <w:rFonts w:ascii="Times New Roman" w:hAnsi="Times New Roman" w:cs="Times New Roman"/>
              </w:rPr>
              <w:t>.</w:t>
            </w:r>
            <w:r w:rsidRPr="005770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FA7CBD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down</w:t>
            </w:r>
          </w:p>
        </w:tc>
      </w:tr>
      <w:tr w:rsidR="00A93E00" w14:paraId="02A31B28" w14:textId="77777777" w:rsidTr="00FF5960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DC95D" w14:textId="77777777" w:rsidR="00A93E00" w:rsidRPr="005770C1" w:rsidRDefault="00A93E00" w:rsidP="00A93E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129A8D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PYY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BFDBAD" w14:textId="662D3B41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-1</w:t>
            </w:r>
            <w:r w:rsidR="00605FC5">
              <w:rPr>
                <w:rFonts w:ascii="Times New Roman" w:hAnsi="Times New Roman" w:cs="Times New Roman"/>
              </w:rPr>
              <w:t>.</w:t>
            </w:r>
            <w:r w:rsidRPr="005770C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5B6E7D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AA87CE" w14:textId="709E5880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-3</w:t>
            </w:r>
            <w:r w:rsidR="00605FC5">
              <w:rPr>
                <w:rFonts w:ascii="Times New Roman" w:hAnsi="Times New Roman" w:cs="Times New Roman"/>
              </w:rPr>
              <w:t>.</w:t>
            </w:r>
            <w:r w:rsidRPr="005770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28ADE0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down</w:t>
            </w:r>
          </w:p>
        </w:tc>
      </w:tr>
      <w:tr w:rsidR="00A93E00" w14:paraId="2335DB57" w14:textId="77777777" w:rsidTr="00E3137D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58A86" w14:textId="77777777" w:rsidR="00A93E00" w:rsidRPr="005770C1" w:rsidRDefault="00A93E00" w:rsidP="00A93E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B00AFA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SLIT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A1F090" w14:textId="33B34A48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-1</w:t>
            </w:r>
            <w:r w:rsidR="00605FC5">
              <w:rPr>
                <w:rFonts w:ascii="Times New Roman" w:hAnsi="Times New Roman" w:cs="Times New Roman"/>
              </w:rPr>
              <w:t>.</w:t>
            </w:r>
            <w:r w:rsidRPr="005770C1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9692B1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8643A0" w14:textId="2053F9F5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-1</w:t>
            </w:r>
            <w:r w:rsidR="00605FC5">
              <w:rPr>
                <w:rFonts w:ascii="Times New Roman" w:hAnsi="Times New Roman" w:cs="Times New Roman"/>
              </w:rPr>
              <w:t>.</w:t>
            </w:r>
            <w:r w:rsidRPr="005770C1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DD3B39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down</w:t>
            </w:r>
          </w:p>
        </w:tc>
      </w:tr>
      <w:tr w:rsidR="00A93E00" w14:paraId="0A00FBE6" w14:textId="77777777" w:rsidTr="00E3137D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C6614" w14:textId="77777777" w:rsidR="00A93E00" w:rsidRPr="005770C1" w:rsidRDefault="00A93E00" w:rsidP="00A93E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55066D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SS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E4526C" w14:textId="7C978EF3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-1</w:t>
            </w:r>
            <w:r w:rsidR="00605FC5">
              <w:rPr>
                <w:rFonts w:ascii="Times New Roman" w:hAnsi="Times New Roman" w:cs="Times New Roman"/>
              </w:rPr>
              <w:t>.</w:t>
            </w:r>
            <w:r w:rsidRPr="005770C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3AD660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3ECBE2" w14:textId="7A7262B3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-4</w:t>
            </w:r>
            <w:r w:rsidR="00605FC5">
              <w:rPr>
                <w:rFonts w:ascii="Times New Roman" w:hAnsi="Times New Roman" w:cs="Times New Roman"/>
              </w:rPr>
              <w:t>.</w:t>
            </w:r>
            <w:r w:rsidRPr="005770C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2080FB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down</w:t>
            </w:r>
          </w:p>
        </w:tc>
      </w:tr>
      <w:tr w:rsidR="00A93E00" w14:paraId="01F1FF1E" w14:textId="77777777" w:rsidTr="00A93E00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C4A72" w14:textId="77777777" w:rsidR="00A93E00" w:rsidRPr="005770C1" w:rsidRDefault="00A93E00" w:rsidP="00A93E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50D17A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STMN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811BE7" w14:textId="170DD67D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-1</w:t>
            </w:r>
            <w:r w:rsidR="00605FC5">
              <w:rPr>
                <w:rFonts w:ascii="Times New Roman" w:hAnsi="Times New Roman" w:cs="Times New Roman"/>
              </w:rPr>
              <w:t>.</w:t>
            </w:r>
            <w:r w:rsidRPr="005770C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181395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B40A7B" w14:textId="1E18CBFD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-1</w:t>
            </w:r>
            <w:r w:rsidR="00605FC5">
              <w:rPr>
                <w:rFonts w:ascii="Times New Roman" w:hAnsi="Times New Roman" w:cs="Times New Roman"/>
              </w:rPr>
              <w:t>.</w:t>
            </w:r>
            <w:r w:rsidRPr="005770C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02DD56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down</w:t>
            </w:r>
          </w:p>
        </w:tc>
      </w:tr>
      <w:tr w:rsidR="00A93E00" w14:paraId="4EF9FCB5" w14:textId="77777777" w:rsidTr="00A93E00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4D154" w14:textId="77777777" w:rsidR="00A93E00" w:rsidRPr="005770C1" w:rsidRDefault="00A93E00" w:rsidP="00A93E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6F5C88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VIP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3DB628" w14:textId="65DADFD9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-1</w:t>
            </w:r>
            <w:r w:rsidR="00605FC5">
              <w:rPr>
                <w:rFonts w:ascii="Times New Roman" w:hAnsi="Times New Roman" w:cs="Times New Roman"/>
              </w:rPr>
              <w:t>.</w:t>
            </w:r>
            <w:r w:rsidRPr="005770C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81F3F8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797052" w14:textId="2A3F508F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-1</w:t>
            </w:r>
            <w:r w:rsidR="00605FC5">
              <w:rPr>
                <w:rFonts w:ascii="Times New Roman" w:hAnsi="Times New Roman" w:cs="Times New Roman"/>
              </w:rPr>
              <w:t>.</w:t>
            </w:r>
            <w:r w:rsidRPr="005770C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D6E41E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down</w:t>
            </w:r>
          </w:p>
        </w:tc>
      </w:tr>
      <w:tr w:rsidR="00A93E00" w14:paraId="7EA22CE2" w14:textId="77777777" w:rsidTr="00933BCF">
        <w:trPr>
          <w:cantSplit/>
          <w:trHeight w:val="226"/>
          <w:tblHeader/>
        </w:trPr>
        <w:tc>
          <w:tcPr>
            <w:tcW w:w="124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0933B" w14:textId="77777777" w:rsidR="00A93E00" w:rsidRPr="005770C1" w:rsidRDefault="00A93E00" w:rsidP="00A93E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5770C1">
              <w:rPr>
                <w:rFonts w:ascii="Times New Roman" w:eastAsia="Times New Roman" w:hAnsi="Times New Roman" w:cs="Times New Roman"/>
                <w:b/>
              </w:rPr>
              <w:t>Spectral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FD1DD0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GPM6B</w:t>
            </w: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6DBD88" w14:textId="24902D58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-1</w:t>
            </w:r>
            <w:r w:rsidR="00605FC5">
              <w:rPr>
                <w:rFonts w:ascii="Times New Roman" w:hAnsi="Times New Roman" w:cs="Times New Roman"/>
              </w:rPr>
              <w:t>.</w:t>
            </w:r>
            <w:r w:rsidRPr="005770C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3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0CE5BF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D693F9" w14:textId="0866A7C4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-1</w:t>
            </w:r>
            <w:r w:rsidR="00605FC5">
              <w:rPr>
                <w:rFonts w:ascii="Times New Roman" w:hAnsi="Times New Roman" w:cs="Times New Roman"/>
              </w:rPr>
              <w:t>.</w:t>
            </w:r>
            <w:r w:rsidRPr="005770C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F78B27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down</w:t>
            </w:r>
          </w:p>
        </w:tc>
      </w:tr>
      <w:tr w:rsidR="00A93E00" w14:paraId="4565ECC8" w14:textId="77777777" w:rsidTr="00E3137D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0D283" w14:textId="77777777" w:rsidR="00A93E00" w:rsidRPr="005770C1" w:rsidRDefault="00A93E00" w:rsidP="00A93E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B8C188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GPNM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E5655B" w14:textId="33026DC1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-1</w:t>
            </w:r>
            <w:r w:rsidR="00605FC5">
              <w:rPr>
                <w:rFonts w:ascii="Times New Roman" w:hAnsi="Times New Roman" w:cs="Times New Roman"/>
              </w:rPr>
              <w:t>.</w:t>
            </w:r>
            <w:r w:rsidRPr="005770C1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6E43EE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30BC34" w14:textId="564D3033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-1</w:t>
            </w:r>
            <w:r w:rsidR="00605FC5">
              <w:rPr>
                <w:rFonts w:ascii="Times New Roman" w:hAnsi="Times New Roman" w:cs="Times New Roman"/>
              </w:rPr>
              <w:t>.</w:t>
            </w:r>
            <w:r w:rsidRPr="005770C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B10050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down</w:t>
            </w:r>
          </w:p>
        </w:tc>
      </w:tr>
      <w:tr w:rsidR="00A93E00" w14:paraId="1153C3CC" w14:textId="77777777" w:rsidTr="00A93E00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987E6" w14:textId="77777777" w:rsidR="00A93E00" w:rsidRPr="005770C1" w:rsidRDefault="00A93E00" w:rsidP="00A93E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1F7B31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ND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C5CB5C" w14:textId="0E6A79DF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-1</w:t>
            </w:r>
            <w:r w:rsidR="00605FC5">
              <w:rPr>
                <w:rFonts w:ascii="Times New Roman" w:hAnsi="Times New Roman" w:cs="Times New Roman"/>
              </w:rPr>
              <w:t>.</w:t>
            </w:r>
            <w:r w:rsidRPr="005770C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1769FA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4988B2" w14:textId="07FA6BCF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-2</w:t>
            </w:r>
            <w:r w:rsidR="00605FC5">
              <w:rPr>
                <w:rFonts w:ascii="Times New Roman" w:hAnsi="Times New Roman" w:cs="Times New Roman"/>
              </w:rPr>
              <w:t>.</w:t>
            </w:r>
            <w:r w:rsidRPr="005770C1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0DC538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down</w:t>
            </w:r>
          </w:p>
        </w:tc>
      </w:tr>
      <w:tr w:rsidR="00A93E00" w14:paraId="2FF6C0B1" w14:textId="77777777" w:rsidTr="00A93E00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B2367" w14:textId="77777777" w:rsidR="00A93E00" w:rsidRPr="005770C1" w:rsidRDefault="00A93E00" w:rsidP="00A93E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DA0C65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PLP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1A60B3" w14:textId="719C5204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-1</w:t>
            </w:r>
            <w:r w:rsidR="00605FC5">
              <w:rPr>
                <w:rFonts w:ascii="Times New Roman" w:hAnsi="Times New Roman" w:cs="Times New Roman"/>
              </w:rPr>
              <w:t>.</w:t>
            </w:r>
            <w:r w:rsidRPr="005770C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FC7CFB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538DBD" w14:textId="3CAE85D1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-1</w:t>
            </w:r>
            <w:r w:rsidR="00605FC5">
              <w:rPr>
                <w:rFonts w:ascii="Times New Roman" w:hAnsi="Times New Roman" w:cs="Times New Roman"/>
              </w:rPr>
              <w:t>.</w:t>
            </w:r>
            <w:r w:rsidRPr="005770C1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715C81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down</w:t>
            </w:r>
          </w:p>
        </w:tc>
      </w:tr>
      <w:tr w:rsidR="00A93E00" w14:paraId="2F1D627F" w14:textId="77777777" w:rsidTr="00A93E00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B1BA5" w14:textId="77777777" w:rsidR="00A93E00" w:rsidRPr="005770C1" w:rsidRDefault="00A93E00" w:rsidP="00A93E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705E82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SETBP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E68BB3" w14:textId="3DE0FEA1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-1</w:t>
            </w:r>
            <w:r w:rsidR="00605FC5">
              <w:rPr>
                <w:rFonts w:ascii="Times New Roman" w:hAnsi="Times New Roman" w:cs="Times New Roman"/>
              </w:rPr>
              <w:t>.</w:t>
            </w:r>
            <w:r w:rsidRPr="005770C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8A3023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658DF3" w14:textId="27F70682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-1</w:t>
            </w:r>
            <w:r w:rsidR="00605FC5">
              <w:rPr>
                <w:rFonts w:ascii="Times New Roman" w:hAnsi="Times New Roman" w:cs="Times New Roman"/>
              </w:rPr>
              <w:t>.</w:t>
            </w:r>
            <w:r w:rsidRPr="005770C1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0377F2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down</w:t>
            </w:r>
          </w:p>
        </w:tc>
      </w:tr>
      <w:tr w:rsidR="00A93E00" w14:paraId="33CA74A6" w14:textId="77777777" w:rsidTr="00A93E00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864FA" w14:textId="77777777" w:rsidR="00A93E00" w:rsidRPr="005770C1" w:rsidRDefault="00A93E00" w:rsidP="00A93E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267F31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STMN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EA79BC" w14:textId="7A780FBF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-1</w:t>
            </w:r>
            <w:r w:rsidR="00605FC5">
              <w:rPr>
                <w:rFonts w:ascii="Times New Roman" w:hAnsi="Times New Roman" w:cs="Times New Roman"/>
              </w:rPr>
              <w:t>.</w:t>
            </w:r>
            <w:r w:rsidRPr="005770C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4CC962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D69543" w14:textId="1F5BE8D6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-1</w:t>
            </w:r>
            <w:r w:rsidR="00605FC5">
              <w:rPr>
                <w:rFonts w:ascii="Times New Roman" w:hAnsi="Times New Roman" w:cs="Times New Roman"/>
              </w:rPr>
              <w:t>.</w:t>
            </w:r>
            <w:r w:rsidRPr="005770C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28EAF4" w14:textId="77777777" w:rsidR="00A93E00" w:rsidRPr="005770C1" w:rsidRDefault="00A93E00" w:rsidP="00A93E00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5770C1">
              <w:rPr>
                <w:rFonts w:ascii="Times New Roman" w:hAnsi="Times New Roman" w:cs="Times New Roman"/>
              </w:rPr>
              <w:t>down</w:t>
            </w:r>
          </w:p>
        </w:tc>
      </w:tr>
    </w:tbl>
    <w:p w14:paraId="78E9CE41" w14:textId="77777777" w:rsidR="00E42ABB" w:rsidRDefault="00E42ABB" w:rsidP="00A93E00">
      <w:pPr>
        <w:spacing w:after="0"/>
      </w:pPr>
    </w:p>
    <w:sectPr w:rsidR="00E42ABB" w:rsidSect="006E5E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000000000000000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95D24"/>
    <w:rsid w:val="002D2ACB"/>
    <w:rsid w:val="004B2EC9"/>
    <w:rsid w:val="005770C1"/>
    <w:rsid w:val="00605FC5"/>
    <w:rsid w:val="006E5EB9"/>
    <w:rsid w:val="00895D24"/>
    <w:rsid w:val="00933BCF"/>
    <w:rsid w:val="00A93E00"/>
    <w:rsid w:val="00AB60E5"/>
    <w:rsid w:val="00D811E1"/>
    <w:rsid w:val="00E3137D"/>
    <w:rsid w:val="00E42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C09842"/>
  <w15:docId w15:val="{67AFFF2C-B207-0343-AF97-DA36CFE85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tr-TR" w:eastAsia="tr-T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EB9"/>
  </w:style>
  <w:style w:type="paragraph" w:styleId="Balk1">
    <w:name w:val="heading 1"/>
    <w:basedOn w:val="Normal"/>
    <w:next w:val="Normal"/>
    <w:link w:val="Balk1Char"/>
    <w:qFormat/>
    <w:rsid w:val="00E42ABB"/>
    <w:pPr>
      <w:keepNext/>
      <w:keepLines/>
      <w:spacing w:after="0"/>
      <w:outlineLvl w:val="0"/>
    </w:pPr>
    <w:rPr>
      <w:rFonts w:ascii="Times New Roman" w:eastAsia="Arial" w:hAnsi="Times New Roman" w:cs="Arial"/>
      <w:b/>
      <w:sz w:val="24"/>
      <w:szCs w:val="40"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rsid w:val="00E42ABB"/>
    <w:rPr>
      <w:rFonts w:ascii="Times New Roman" w:eastAsia="Arial" w:hAnsi="Times New Roman" w:cs="Arial"/>
      <w:b/>
      <w:sz w:val="24"/>
      <w:szCs w:val="4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48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zgi demir</dc:creator>
  <cp:lastModifiedBy>Zerrin Isik</cp:lastModifiedBy>
  <cp:revision>6</cp:revision>
  <dcterms:created xsi:type="dcterms:W3CDTF">2022-02-04T23:56:00Z</dcterms:created>
  <dcterms:modified xsi:type="dcterms:W3CDTF">2022-04-02T07:51:00Z</dcterms:modified>
</cp:coreProperties>
</file>